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C3AEEF" w14:textId="102D294D" w:rsidR="00D3413E" w:rsidRPr="00D65469" w:rsidRDefault="00D3413E" w:rsidP="00D3413E">
      <w:pPr>
        <w:pStyle w:val="NormalWeb"/>
        <w:rPr>
          <w:rFonts w:ascii="Calibri" w:hAnsi="Calibri" w:cs="Calibri"/>
          <w:b/>
          <w:bCs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b/>
          <w:bCs/>
          <w:color w:val="000000"/>
          <w:sz w:val="22"/>
          <w:szCs w:val="22"/>
          <w:lang w:val="fr-FR"/>
        </w:rPr>
        <w:t>Appel à l'action</w:t>
      </w:r>
    </w:p>
    <w:p w14:paraId="6E1AA9AA" w14:textId="77777777" w:rsidR="00D3413E" w:rsidRPr="00D65469" w:rsidRDefault="00D3413E" w:rsidP="00D3413E">
      <w:pPr>
        <w:pStyle w:val="NormalWeb"/>
        <w:rPr>
          <w:rFonts w:ascii="Calibri" w:hAnsi="Calibri" w:cs="Calibri"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Aux gouvernements nationaux : élaborez dès maintenant des feuilles de route ambitieuses. Fixez-vous des objectifs audacieux. Intégrez les diagnostics </w:t>
      </w:r>
      <w:proofErr w:type="spellStart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nPOC</w:t>
      </w:r>
      <w:proofErr w:type="spellEnd"/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 xml:space="preserve"> dans vos plans stratégiques nationaux et vos demandes de financement GC8. N'attendez pas que les conditions soient parfaites, créez les conditions du succès par des actions engagées.</w:t>
      </w:r>
    </w:p>
    <w:p w14:paraId="0FEBCA5C" w14:textId="1EA57331" w:rsidR="00D3413E" w:rsidRPr="00D65469" w:rsidRDefault="00D3413E" w:rsidP="00D3413E">
      <w:pPr>
        <w:pStyle w:val="NormalWeb"/>
        <w:rPr>
          <w:rFonts w:ascii="Calibri" w:hAnsi="Calibri" w:cs="Calibri"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color w:val="000000" w:themeColor="text1"/>
          <w:sz w:val="22"/>
          <w:szCs w:val="22"/>
          <w:lang w:val="fr-FR"/>
        </w:rPr>
        <w:t xml:space="preserve">Aux donateurs et aux acteurs mondiaux de la santé : récompensez l'ambition. Donnez la priorité au soutien des pays qui font preuve d'engagement politique et de vision stratégique. Créez des </w:t>
      </w:r>
      <w:proofErr w:type="gramStart"/>
      <w:r w:rsidRPr="00D65469">
        <w:rPr>
          <w:rFonts w:ascii="Calibri" w:hAnsi="Calibri" w:cs="Calibri"/>
          <w:color w:val="000000" w:themeColor="text1"/>
          <w:sz w:val="22"/>
          <w:szCs w:val="22"/>
          <w:lang w:val="fr-FR"/>
        </w:rPr>
        <w:t xml:space="preserve">incitations </w:t>
      </w:r>
      <w:r w:rsidR="76539038" w:rsidRPr="00D65469">
        <w:rPr>
          <w:rFonts w:ascii="Calibri" w:eastAsia="Calibri" w:hAnsi="Calibri" w:cs="Calibri"/>
          <w:color w:val="EE0000"/>
          <w:sz w:val="22"/>
          <w:szCs w:val="22"/>
          <w:u w:val="single"/>
          <w:lang w:val="fr-FR"/>
        </w:rPr>
        <w:t xml:space="preserve"> </w:t>
      </w:r>
      <w:r w:rsidR="76539038" w:rsidRPr="00327CF5">
        <w:rPr>
          <w:rFonts w:ascii="Calibri" w:eastAsia="Calibri" w:hAnsi="Calibri" w:cs="Calibri"/>
          <w:sz w:val="22"/>
          <w:szCs w:val="22"/>
          <w:lang w:val="fr-FR"/>
        </w:rPr>
        <w:t>pour</w:t>
      </w:r>
      <w:proofErr w:type="gramEnd"/>
      <w:r w:rsidR="76539038" w:rsidRPr="00327CF5">
        <w:rPr>
          <w:rFonts w:ascii="Calibri" w:eastAsia="Calibri" w:hAnsi="Calibri" w:cs="Calibri"/>
          <w:sz w:val="22"/>
          <w:szCs w:val="22"/>
          <w:lang w:val="fr-FR"/>
        </w:rPr>
        <w:t xml:space="preserve"> des actions</w:t>
      </w:r>
      <w:r w:rsidRPr="00327CF5">
        <w:rPr>
          <w:rFonts w:ascii="Calibri" w:hAnsi="Calibri" w:cs="Calibri"/>
          <w:sz w:val="22"/>
          <w:szCs w:val="22"/>
          <w:lang w:val="fr-FR"/>
        </w:rPr>
        <w:t xml:space="preserve"> audacieuse</w:t>
      </w:r>
      <w:r w:rsidR="3452CEF2" w:rsidRPr="00327CF5">
        <w:rPr>
          <w:rFonts w:ascii="Calibri" w:hAnsi="Calibri" w:cs="Calibri"/>
          <w:sz w:val="22"/>
          <w:szCs w:val="22"/>
          <w:lang w:val="fr-FR"/>
        </w:rPr>
        <w:t>s</w:t>
      </w:r>
      <w:r w:rsidRPr="00327CF5">
        <w:rPr>
          <w:rFonts w:ascii="Calibri" w:hAnsi="Calibri" w:cs="Calibri"/>
          <w:sz w:val="22"/>
          <w:szCs w:val="22"/>
          <w:lang w:val="fr-FR"/>
        </w:rPr>
        <w:t xml:space="preserve"> </w:t>
      </w:r>
      <w:r w:rsidR="000147FF" w:rsidRPr="00327CF5">
        <w:rPr>
          <w:rFonts w:ascii="Calibri" w:hAnsi="Calibri" w:cs="Calibri"/>
          <w:sz w:val="22"/>
          <w:szCs w:val="22"/>
          <w:lang w:val="fr-FR"/>
        </w:rPr>
        <w:t xml:space="preserve">plutôt </w:t>
      </w:r>
      <w:r w:rsidR="000147FF" w:rsidRPr="00327CF5">
        <w:rPr>
          <w:rFonts w:ascii="Calibri" w:eastAsia="Calibri" w:hAnsi="Calibri" w:cs="Calibri"/>
          <w:sz w:val="22"/>
          <w:szCs w:val="22"/>
          <w:lang w:val="fr-FR"/>
        </w:rPr>
        <w:t>que</w:t>
      </w:r>
      <w:r w:rsidR="557BC683" w:rsidRPr="00327CF5">
        <w:rPr>
          <w:rFonts w:ascii="Calibri" w:eastAsia="Calibri" w:hAnsi="Calibri" w:cs="Calibri"/>
          <w:sz w:val="22"/>
          <w:szCs w:val="22"/>
          <w:lang w:val="fr-FR"/>
        </w:rPr>
        <w:t xml:space="preserve"> </w:t>
      </w:r>
      <w:r w:rsidR="00707C24" w:rsidRPr="00327CF5">
        <w:rPr>
          <w:rFonts w:ascii="Calibri" w:eastAsia="Calibri" w:hAnsi="Calibri" w:cs="Calibri"/>
          <w:sz w:val="22"/>
          <w:szCs w:val="22"/>
          <w:lang w:val="fr-FR"/>
        </w:rPr>
        <w:t>pour</w:t>
      </w:r>
      <w:r w:rsidR="00707C24" w:rsidRPr="00327CF5">
        <w:rPr>
          <w:rFonts w:ascii="Calibri" w:eastAsia="Calibri" w:hAnsi="Calibri" w:cs="Calibri"/>
          <w:sz w:val="22"/>
          <w:szCs w:val="22"/>
          <w:u w:val="single"/>
          <w:lang w:val="fr-FR"/>
        </w:rPr>
        <w:t xml:space="preserve"> </w:t>
      </w:r>
      <w:r w:rsidR="00707C24" w:rsidRPr="00D65469">
        <w:rPr>
          <w:rFonts w:ascii="Calibri" w:hAnsi="Calibri" w:cs="Calibri"/>
          <w:color w:val="000000" w:themeColor="text1"/>
          <w:sz w:val="22"/>
          <w:szCs w:val="22"/>
          <w:lang w:val="fr-FR"/>
        </w:rPr>
        <w:t>un</w:t>
      </w:r>
      <w:r w:rsidRPr="00D65469">
        <w:rPr>
          <w:rFonts w:ascii="Calibri" w:hAnsi="Calibri" w:cs="Calibri"/>
          <w:color w:val="000000" w:themeColor="text1"/>
          <w:sz w:val="22"/>
          <w:szCs w:val="22"/>
          <w:lang w:val="fr-FR"/>
        </w:rPr>
        <w:t xml:space="preserve"> progressisme prudent.</w:t>
      </w:r>
    </w:p>
    <w:p w14:paraId="63BEE424" w14:textId="77777777" w:rsidR="00D3413E" w:rsidRPr="00D65469" w:rsidRDefault="00D3413E" w:rsidP="00D3413E">
      <w:pPr>
        <w:pStyle w:val="NormalWeb"/>
        <w:rPr>
          <w:rFonts w:ascii="Calibri" w:hAnsi="Calibri" w:cs="Calibri"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color w:val="000000"/>
          <w:sz w:val="22"/>
          <w:szCs w:val="22"/>
          <w:lang w:val="fr-FR"/>
        </w:rPr>
        <w:t>À la société civile : exigez davantage. Veillez à ce que les gouvernements respectent leurs engagements. Refusez d'accepter les excuses. Soyez la voix des millions de personnes qui ne sont toujours pas diagnostiquées et traitées.</w:t>
      </w:r>
    </w:p>
    <w:p w14:paraId="4FE47112" w14:textId="720C0F11" w:rsidR="00707C24" w:rsidRPr="002B5A3E" w:rsidRDefault="00D3413E" w:rsidP="5F66B216">
      <w:pPr>
        <w:pStyle w:val="NormalWeb"/>
        <w:rPr>
          <w:rFonts w:ascii="Calibri" w:hAnsi="Calibri" w:cs="Calibri"/>
          <w:color w:val="000000"/>
          <w:sz w:val="22"/>
          <w:szCs w:val="22"/>
          <w:lang w:val="fr-FR"/>
        </w:rPr>
      </w:pPr>
      <w:r w:rsidRPr="00D65469">
        <w:rPr>
          <w:rFonts w:ascii="Calibri" w:hAnsi="Calibri" w:cs="Calibri"/>
          <w:color w:val="000000" w:themeColor="text1"/>
          <w:sz w:val="22"/>
          <w:szCs w:val="22"/>
          <w:lang w:val="fr-FR"/>
        </w:rPr>
        <w:t>La fenêtre pour une action ambitieuse est ouverte. La question n'est pas de savoir si nous pouvons parvenir à un accès universel aux diagnostics moléculaires rapides, mais si nous choisirons de le faire. La vie de millions de personnes dépend de ce choix.</w:t>
      </w:r>
    </w:p>
    <w:p w14:paraId="1FD896BC" w14:textId="77777777" w:rsidR="00252378" w:rsidRDefault="00252378" w:rsidP="004F689A">
      <w:pPr>
        <w:spacing w:after="200"/>
        <w:rPr>
          <w:b/>
          <w:bCs/>
        </w:rPr>
      </w:pPr>
    </w:p>
    <w:p w14:paraId="04386124" w14:textId="77777777" w:rsidR="006713CE" w:rsidRPr="006713CE" w:rsidRDefault="006713CE" w:rsidP="006713CE"/>
    <w:sectPr w:rsidR="006713CE" w:rsidRPr="006713CE" w:rsidSect="00F361DE">
      <w:pgSz w:w="12240" w:h="15840"/>
      <w:pgMar w:top="1440" w:right="1440" w:bottom="1440" w:left="1440" w:header="708" w:footer="708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47736D"/>
    <w:multiLevelType w:val="hybridMultilevel"/>
    <w:tmpl w:val="FDD8F996"/>
    <w:lvl w:ilvl="0" w:tplc="7720692C">
      <w:start w:val="1"/>
      <w:numFmt w:val="bullet"/>
      <w:lvlText w:val="●"/>
      <w:lvlJc w:val="left"/>
      <w:pPr>
        <w:ind w:left="720" w:hanging="360"/>
      </w:pPr>
    </w:lvl>
    <w:lvl w:ilvl="1" w:tplc="364C90F8">
      <w:start w:val="1"/>
      <w:numFmt w:val="bullet"/>
      <w:lvlText w:val="○"/>
      <w:lvlJc w:val="left"/>
      <w:pPr>
        <w:ind w:left="1440" w:hanging="360"/>
      </w:pPr>
    </w:lvl>
    <w:lvl w:ilvl="2" w:tplc="E920338C">
      <w:start w:val="1"/>
      <w:numFmt w:val="bullet"/>
      <w:lvlText w:val="■"/>
      <w:lvlJc w:val="left"/>
      <w:pPr>
        <w:ind w:left="2160" w:hanging="360"/>
      </w:pPr>
    </w:lvl>
    <w:lvl w:ilvl="3" w:tplc="F0E4DEEE">
      <w:start w:val="1"/>
      <w:numFmt w:val="bullet"/>
      <w:lvlText w:val="●"/>
      <w:lvlJc w:val="left"/>
      <w:pPr>
        <w:ind w:left="2880" w:hanging="360"/>
      </w:pPr>
    </w:lvl>
    <w:lvl w:ilvl="4" w:tplc="0F24142E">
      <w:start w:val="1"/>
      <w:numFmt w:val="bullet"/>
      <w:lvlText w:val="○"/>
      <w:lvlJc w:val="left"/>
      <w:pPr>
        <w:ind w:left="3600" w:hanging="360"/>
      </w:pPr>
    </w:lvl>
    <w:lvl w:ilvl="5" w:tplc="8EFC0004">
      <w:start w:val="1"/>
      <w:numFmt w:val="bullet"/>
      <w:lvlText w:val="■"/>
      <w:lvlJc w:val="left"/>
      <w:pPr>
        <w:ind w:left="4320" w:hanging="360"/>
      </w:pPr>
    </w:lvl>
    <w:lvl w:ilvl="6" w:tplc="07048A78">
      <w:start w:val="1"/>
      <w:numFmt w:val="bullet"/>
      <w:lvlText w:val="●"/>
      <w:lvlJc w:val="left"/>
      <w:pPr>
        <w:ind w:left="5040" w:hanging="360"/>
      </w:pPr>
    </w:lvl>
    <w:lvl w:ilvl="7" w:tplc="7F5C7B26">
      <w:start w:val="1"/>
      <w:numFmt w:val="bullet"/>
      <w:lvlText w:val="●"/>
      <w:lvlJc w:val="left"/>
      <w:pPr>
        <w:ind w:left="5760" w:hanging="360"/>
      </w:pPr>
    </w:lvl>
    <w:lvl w:ilvl="8" w:tplc="066259D6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57657316"/>
    <w:multiLevelType w:val="hybridMultilevel"/>
    <w:tmpl w:val="B9069ED6"/>
    <w:lvl w:ilvl="0" w:tplc="032048EA">
      <w:start w:val="3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4003877">
    <w:abstractNumId w:val="0"/>
    <w:lvlOverride w:ilvl="0">
      <w:startOverride w:val="1"/>
    </w:lvlOverride>
  </w:num>
  <w:num w:numId="2" w16cid:durableId="11657848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displayBackgroundShape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0&lt;/Suspended&gt;&lt;/ENInstantFormat&gt;"/>
    <w:docVar w:name="EN.Layout" w:val="&lt;ENLayout&gt;&lt;Style&gt;PLoSG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ffr9p2sef0a9e0x95v05z65e9v59wwtvrr&quot;&gt;HEU immunogenicity&lt;record-ids&gt;&lt;item&gt;88&lt;/item&gt;&lt;item&gt;162&lt;/item&gt;&lt;item&gt;340&lt;/item&gt;&lt;item&gt;341&lt;/item&gt;&lt;item&gt;342&lt;/item&gt;&lt;item&gt;343&lt;/item&gt;&lt;item&gt;344&lt;/item&gt;&lt;item&gt;345&lt;/item&gt;&lt;item&gt;346&lt;/item&gt;&lt;item&gt;347&lt;/item&gt;&lt;item&gt;348&lt;/item&gt;&lt;/record-ids&gt;&lt;/item&gt;&lt;/Libraries&gt;"/>
  </w:docVars>
  <w:rsids>
    <w:rsidRoot w:val="00927284"/>
    <w:rsid w:val="00001671"/>
    <w:rsid w:val="000109E4"/>
    <w:rsid w:val="000147FF"/>
    <w:rsid w:val="00015C9C"/>
    <w:rsid w:val="000245D0"/>
    <w:rsid w:val="00033010"/>
    <w:rsid w:val="00044BC8"/>
    <w:rsid w:val="000506D8"/>
    <w:rsid w:val="00056D1E"/>
    <w:rsid w:val="00061C05"/>
    <w:rsid w:val="00063694"/>
    <w:rsid w:val="00071504"/>
    <w:rsid w:val="00072060"/>
    <w:rsid w:val="00076E70"/>
    <w:rsid w:val="000918F3"/>
    <w:rsid w:val="00092EE7"/>
    <w:rsid w:val="000943D3"/>
    <w:rsid w:val="000A6F6D"/>
    <w:rsid w:val="000B069E"/>
    <w:rsid w:val="000C0F61"/>
    <w:rsid w:val="000C6BB3"/>
    <w:rsid w:val="000D35DB"/>
    <w:rsid w:val="000D7699"/>
    <w:rsid w:val="000F2060"/>
    <w:rsid w:val="000F3A2F"/>
    <w:rsid w:val="000F63F1"/>
    <w:rsid w:val="00103C4C"/>
    <w:rsid w:val="00120D08"/>
    <w:rsid w:val="00126A00"/>
    <w:rsid w:val="001307FD"/>
    <w:rsid w:val="00130E30"/>
    <w:rsid w:val="00130EE2"/>
    <w:rsid w:val="0013146D"/>
    <w:rsid w:val="00134E03"/>
    <w:rsid w:val="00137B71"/>
    <w:rsid w:val="0015596C"/>
    <w:rsid w:val="001613B3"/>
    <w:rsid w:val="00162240"/>
    <w:rsid w:val="00162868"/>
    <w:rsid w:val="001766FF"/>
    <w:rsid w:val="001A04B8"/>
    <w:rsid w:val="001B1BCA"/>
    <w:rsid w:val="001B2899"/>
    <w:rsid w:val="001D081E"/>
    <w:rsid w:val="001D22AC"/>
    <w:rsid w:val="001D652D"/>
    <w:rsid w:val="001E30C6"/>
    <w:rsid w:val="001E66FB"/>
    <w:rsid w:val="001F068E"/>
    <w:rsid w:val="00200336"/>
    <w:rsid w:val="00205A91"/>
    <w:rsid w:val="00211CCB"/>
    <w:rsid w:val="00225514"/>
    <w:rsid w:val="002271F9"/>
    <w:rsid w:val="00236760"/>
    <w:rsid w:val="00237CA3"/>
    <w:rsid w:val="0024377A"/>
    <w:rsid w:val="002444B6"/>
    <w:rsid w:val="00252378"/>
    <w:rsid w:val="00256EA1"/>
    <w:rsid w:val="00262E93"/>
    <w:rsid w:val="002817EC"/>
    <w:rsid w:val="002918BD"/>
    <w:rsid w:val="002A0573"/>
    <w:rsid w:val="002A1D06"/>
    <w:rsid w:val="002A4762"/>
    <w:rsid w:val="002B5A3E"/>
    <w:rsid w:val="002C77CB"/>
    <w:rsid w:val="002D7082"/>
    <w:rsid w:val="002E0A9C"/>
    <w:rsid w:val="002E2C59"/>
    <w:rsid w:val="002F1FD8"/>
    <w:rsid w:val="002F34DA"/>
    <w:rsid w:val="002F6B46"/>
    <w:rsid w:val="0030213F"/>
    <w:rsid w:val="003025CA"/>
    <w:rsid w:val="00327CF5"/>
    <w:rsid w:val="003335F4"/>
    <w:rsid w:val="003348F6"/>
    <w:rsid w:val="00341E58"/>
    <w:rsid w:val="003440F5"/>
    <w:rsid w:val="003460BE"/>
    <w:rsid w:val="00347691"/>
    <w:rsid w:val="003531C7"/>
    <w:rsid w:val="00353795"/>
    <w:rsid w:val="00353C24"/>
    <w:rsid w:val="00362A1D"/>
    <w:rsid w:val="00370EB4"/>
    <w:rsid w:val="00380926"/>
    <w:rsid w:val="003809B4"/>
    <w:rsid w:val="003853CD"/>
    <w:rsid w:val="00391987"/>
    <w:rsid w:val="003932D1"/>
    <w:rsid w:val="003B62EC"/>
    <w:rsid w:val="003D0FAA"/>
    <w:rsid w:val="003D2199"/>
    <w:rsid w:val="003E4304"/>
    <w:rsid w:val="003E4AC9"/>
    <w:rsid w:val="003F536D"/>
    <w:rsid w:val="00421E00"/>
    <w:rsid w:val="00432114"/>
    <w:rsid w:val="00437C63"/>
    <w:rsid w:val="0044222C"/>
    <w:rsid w:val="004452AF"/>
    <w:rsid w:val="00467615"/>
    <w:rsid w:val="00492CCF"/>
    <w:rsid w:val="00497B49"/>
    <w:rsid w:val="004A67E3"/>
    <w:rsid w:val="004B5D3C"/>
    <w:rsid w:val="004B6962"/>
    <w:rsid w:val="004C02FA"/>
    <w:rsid w:val="004C06DE"/>
    <w:rsid w:val="004D0A8E"/>
    <w:rsid w:val="004D1BAF"/>
    <w:rsid w:val="004D47FD"/>
    <w:rsid w:val="004D715F"/>
    <w:rsid w:val="004E3C0F"/>
    <w:rsid w:val="004F0B48"/>
    <w:rsid w:val="004F498A"/>
    <w:rsid w:val="004F689A"/>
    <w:rsid w:val="00536827"/>
    <w:rsid w:val="00537F42"/>
    <w:rsid w:val="0054289A"/>
    <w:rsid w:val="00546090"/>
    <w:rsid w:val="00550101"/>
    <w:rsid w:val="0055317B"/>
    <w:rsid w:val="0055494B"/>
    <w:rsid w:val="00560913"/>
    <w:rsid w:val="005710DB"/>
    <w:rsid w:val="00597033"/>
    <w:rsid w:val="005A016F"/>
    <w:rsid w:val="005A0355"/>
    <w:rsid w:val="005A13F4"/>
    <w:rsid w:val="005B0BDE"/>
    <w:rsid w:val="005C3A2E"/>
    <w:rsid w:val="005C4F84"/>
    <w:rsid w:val="005D648B"/>
    <w:rsid w:val="005F54EB"/>
    <w:rsid w:val="005F5935"/>
    <w:rsid w:val="006062A2"/>
    <w:rsid w:val="0060668A"/>
    <w:rsid w:val="00621DFA"/>
    <w:rsid w:val="00637322"/>
    <w:rsid w:val="006374C4"/>
    <w:rsid w:val="00637A01"/>
    <w:rsid w:val="00641617"/>
    <w:rsid w:val="006421F7"/>
    <w:rsid w:val="00644147"/>
    <w:rsid w:val="006442C9"/>
    <w:rsid w:val="00644693"/>
    <w:rsid w:val="006458BD"/>
    <w:rsid w:val="006507A5"/>
    <w:rsid w:val="00665146"/>
    <w:rsid w:val="006704F7"/>
    <w:rsid w:val="006713CE"/>
    <w:rsid w:val="006773BF"/>
    <w:rsid w:val="00695BF9"/>
    <w:rsid w:val="006A124F"/>
    <w:rsid w:val="006A6344"/>
    <w:rsid w:val="006B25B6"/>
    <w:rsid w:val="006C31D2"/>
    <w:rsid w:val="006D2DC1"/>
    <w:rsid w:val="006D329B"/>
    <w:rsid w:val="006D55EB"/>
    <w:rsid w:val="006E4594"/>
    <w:rsid w:val="006E47F4"/>
    <w:rsid w:val="006E54A1"/>
    <w:rsid w:val="00707353"/>
    <w:rsid w:val="007073DF"/>
    <w:rsid w:val="00707C24"/>
    <w:rsid w:val="007104A1"/>
    <w:rsid w:val="00761142"/>
    <w:rsid w:val="00773F92"/>
    <w:rsid w:val="007778A8"/>
    <w:rsid w:val="00781D6D"/>
    <w:rsid w:val="0078242B"/>
    <w:rsid w:val="00784FC6"/>
    <w:rsid w:val="007872FA"/>
    <w:rsid w:val="00790501"/>
    <w:rsid w:val="00791CFB"/>
    <w:rsid w:val="007A36C5"/>
    <w:rsid w:val="007A55ED"/>
    <w:rsid w:val="007A5E2C"/>
    <w:rsid w:val="007B255A"/>
    <w:rsid w:val="007C1F73"/>
    <w:rsid w:val="007C3FE8"/>
    <w:rsid w:val="00806F2C"/>
    <w:rsid w:val="008106CB"/>
    <w:rsid w:val="00817A14"/>
    <w:rsid w:val="00825972"/>
    <w:rsid w:val="00826BD3"/>
    <w:rsid w:val="008272DA"/>
    <w:rsid w:val="00837BF7"/>
    <w:rsid w:val="00850667"/>
    <w:rsid w:val="00866CDB"/>
    <w:rsid w:val="0087212C"/>
    <w:rsid w:val="00881E3E"/>
    <w:rsid w:val="0089058B"/>
    <w:rsid w:val="008A3301"/>
    <w:rsid w:val="008B4E50"/>
    <w:rsid w:val="008D1D2C"/>
    <w:rsid w:val="008D3C38"/>
    <w:rsid w:val="008F2CD9"/>
    <w:rsid w:val="0091418F"/>
    <w:rsid w:val="00925719"/>
    <w:rsid w:val="00926312"/>
    <w:rsid w:val="00927284"/>
    <w:rsid w:val="0093220F"/>
    <w:rsid w:val="009559D2"/>
    <w:rsid w:val="009567DF"/>
    <w:rsid w:val="0096677D"/>
    <w:rsid w:val="009757C0"/>
    <w:rsid w:val="00977F78"/>
    <w:rsid w:val="00980340"/>
    <w:rsid w:val="0098079E"/>
    <w:rsid w:val="009837D6"/>
    <w:rsid w:val="009855E8"/>
    <w:rsid w:val="0099361C"/>
    <w:rsid w:val="00997875"/>
    <w:rsid w:val="009979A8"/>
    <w:rsid w:val="009B3004"/>
    <w:rsid w:val="009B5C0D"/>
    <w:rsid w:val="009C31EC"/>
    <w:rsid w:val="009E39BF"/>
    <w:rsid w:val="009E6B3D"/>
    <w:rsid w:val="009F33D1"/>
    <w:rsid w:val="00A149B2"/>
    <w:rsid w:val="00A173C3"/>
    <w:rsid w:val="00A20572"/>
    <w:rsid w:val="00A30F00"/>
    <w:rsid w:val="00A41DA3"/>
    <w:rsid w:val="00A4439B"/>
    <w:rsid w:val="00A45F2E"/>
    <w:rsid w:val="00A474FA"/>
    <w:rsid w:val="00A56E65"/>
    <w:rsid w:val="00A609D5"/>
    <w:rsid w:val="00A60D09"/>
    <w:rsid w:val="00A710CC"/>
    <w:rsid w:val="00A71D84"/>
    <w:rsid w:val="00A72657"/>
    <w:rsid w:val="00A75A27"/>
    <w:rsid w:val="00AA2EF9"/>
    <w:rsid w:val="00AA49C8"/>
    <w:rsid w:val="00AB34A0"/>
    <w:rsid w:val="00AB75C6"/>
    <w:rsid w:val="00AC4A89"/>
    <w:rsid w:val="00AC5821"/>
    <w:rsid w:val="00AD10E0"/>
    <w:rsid w:val="00AE0C2F"/>
    <w:rsid w:val="00AE3BD5"/>
    <w:rsid w:val="00AE4FE3"/>
    <w:rsid w:val="00AF1D71"/>
    <w:rsid w:val="00AF3136"/>
    <w:rsid w:val="00AF5042"/>
    <w:rsid w:val="00B07262"/>
    <w:rsid w:val="00B14810"/>
    <w:rsid w:val="00B21A43"/>
    <w:rsid w:val="00B42E00"/>
    <w:rsid w:val="00B533A3"/>
    <w:rsid w:val="00B5369E"/>
    <w:rsid w:val="00B54A71"/>
    <w:rsid w:val="00B556CA"/>
    <w:rsid w:val="00B72797"/>
    <w:rsid w:val="00B75432"/>
    <w:rsid w:val="00B94151"/>
    <w:rsid w:val="00B96D54"/>
    <w:rsid w:val="00BB2660"/>
    <w:rsid w:val="00BC34C0"/>
    <w:rsid w:val="00BD1048"/>
    <w:rsid w:val="00BE7580"/>
    <w:rsid w:val="00BF20BA"/>
    <w:rsid w:val="00C0052C"/>
    <w:rsid w:val="00C056DB"/>
    <w:rsid w:val="00C2085F"/>
    <w:rsid w:val="00C32861"/>
    <w:rsid w:val="00C41BB2"/>
    <w:rsid w:val="00C43961"/>
    <w:rsid w:val="00C50E93"/>
    <w:rsid w:val="00C515C4"/>
    <w:rsid w:val="00C560C5"/>
    <w:rsid w:val="00C6166F"/>
    <w:rsid w:val="00C61FB8"/>
    <w:rsid w:val="00C66683"/>
    <w:rsid w:val="00C808B3"/>
    <w:rsid w:val="00CA2A14"/>
    <w:rsid w:val="00CB2455"/>
    <w:rsid w:val="00CC2986"/>
    <w:rsid w:val="00CD0A6C"/>
    <w:rsid w:val="00CE057B"/>
    <w:rsid w:val="00CE3A6A"/>
    <w:rsid w:val="00CE5B2A"/>
    <w:rsid w:val="00CF31DB"/>
    <w:rsid w:val="00D05392"/>
    <w:rsid w:val="00D10901"/>
    <w:rsid w:val="00D24C8D"/>
    <w:rsid w:val="00D319D2"/>
    <w:rsid w:val="00D335B4"/>
    <w:rsid w:val="00D3413E"/>
    <w:rsid w:val="00D35723"/>
    <w:rsid w:val="00D43F9D"/>
    <w:rsid w:val="00D46561"/>
    <w:rsid w:val="00D530B3"/>
    <w:rsid w:val="00D549ED"/>
    <w:rsid w:val="00D62A97"/>
    <w:rsid w:val="00D65469"/>
    <w:rsid w:val="00D70709"/>
    <w:rsid w:val="00D75741"/>
    <w:rsid w:val="00D75D12"/>
    <w:rsid w:val="00D91ECE"/>
    <w:rsid w:val="00D94B9D"/>
    <w:rsid w:val="00DA38DE"/>
    <w:rsid w:val="00DA710C"/>
    <w:rsid w:val="00DA735A"/>
    <w:rsid w:val="00DB01AB"/>
    <w:rsid w:val="00DC386C"/>
    <w:rsid w:val="00DE41C3"/>
    <w:rsid w:val="00DF06A4"/>
    <w:rsid w:val="00DF090C"/>
    <w:rsid w:val="00E0222B"/>
    <w:rsid w:val="00E07113"/>
    <w:rsid w:val="00E07F54"/>
    <w:rsid w:val="00E17C7D"/>
    <w:rsid w:val="00E272AD"/>
    <w:rsid w:val="00E43675"/>
    <w:rsid w:val="00E44284"/>
    <w:rsid w:val="00E528EF"/>
    <w:rsid w:val="00E63649"/>
    <w:rsid w:val="00E63FDC"/>
    <w:rsid w:val="00E66E20"/>
    <w:rsid w:val="00E766E0"/>
    <w:rsid w:val="00E86726"/>
    <w:rsid w:val="00E91ACD"/>
    <w:rsid w:val="00E965A6"/>
    <w:rsid w:val="00EB6419"/>
    <w:rsid w:val="00EC136D"/>
    <w:rsid w:val="00ED0D27"/>
    <w:rsid w:val="00ED6F70"/>
    <w:rsid w:val="00EE32BF"/>
    <w:rsid w:val="00EE6D78"/>
    <w:rsid w:val="00F10AF5"/>
    <w:rsid w:val="00F15122"/>
    <w:rsid w:val="00F16221"/>
    <w:rsid w:val="00F3266C"/>
    <w:rsid w:val="00F34F6A"/>
    <w:rsid w:val="00F361DE"/>
    <w:rsid w:val="00F36730"/>
    <w:rsid w:val="00F54162"/>
    <w:rsid w:val="00F65F6C"/>
    <w:rsid w:val="00F70E7E"/>
    <w:rsid w:val="00F91B40"/>
    <w:rsid w:val="00F94205"/>
    <w:rsid w:val="00FA5A76"/>
    <w:rsid w:val="00FB0AD7"/>
    <w:rsid w:val="00FC0273"/>
    <w:rsid w:val="00FC02F7"/>
    <w:rsid w:val="00FC4106"/>
    <w:rsid w:val="00FD176C"/>
    <w:rsid w:val="00FD3870"/>
    <w:rsid w:val="00FD5FCB"/>
    <w:rsid w:val="2A0139AC"/>
    <w:rsid w:val="2CAF0435"/>
    <w:rsid w:val="3452CEF2"/>
    <w:rsid w:val="3C42DE81"/>
    <w:rsid w:val="557BC683"/>
    <w:rsid w:val="5F66B216"/>
    <w:rsid w:val="706678E6"/>
    <w:rsid w:val="74B67FEA"/>
    <w:rsid w:val="765390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DBF23"/>
  <w15:docId w15:val="{FFA90DBB-FC65-CF4D-BF50-D2187BED1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55ED"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200" w:after="100"/>
      <w:outlineLvl w:val="1"/>
    </w:pPr>
    <w:rPr>
      <w:b/>
      <w:bCs/>
      <w:sz w:val="24"/>
      <w:szCs w:val="24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BodyText">
    <w:name w:val="Body Text"/>
    <w:basedOn w:val="Normal"/>
    <w:link w:val="BodyTextChar"/>
    <w:qFormat/>
    <w:rsid w:val="004D1BAF"/>
    <w:pPr>
      <w:spacing w:before="180" w:after="180"/>
    </w:pPr>
    <w:rPr>
      <w:rFonts w:asciiTheme="minorHAnsi" w:eastAsiaTheme="minorHAnsi" w:hAnsiTheme="minorHAnsi" w:cstheme="minorBidi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D1BAF"/>
    <w:rPr>
      <w:rFonts w:asciiTheme="minorHAnsi" w:eastAsiaTheme="minorHAnsi" w:hAnsiTheme="minorHAnsi" w:cstheme="minorBidi"/>
      <w:sz w:val="24"/>
      <w:szCs w:val="24"/>
    </w:rPr>
  </w:style>
  <w:style w:type="paragraph" w:customStyle="1" w:styleId="Compact">
    <w:name w:val="Compact"/>
    <w:basedOn w:val="BodyText"/>
    <w:qFormat/>
    <w:rsid w:val="004D1BAF"/>
    <w:pPr>
      <w:spacing w:before="36" w:after="36"/>
    </w:pPr>
  </w:style>
  <w:style w:type="table" w:customStyle="1" w:styleId="Table">
    <w:name w:val="Table"/>
    <w:semiHidden/>
    <w:unhideWhenUsed/>
    <w:qFormat/>
    <w:rsid w:val="004D1BAF"/>
    <w:pPr>
      <w:spacing w:after="200"/>
    </w:pPr>
    <w:rPr>
      <w:rFonts w:asciiTheme="minorHAnsi" w:eastAsiaTheme="minorHAnsi" w:hAnsiTheme="minorHAnsi" w:cstheme="minorBidi"/>
      <w:sz w:val="24"/>
      <w:szCs w:val="24"/>
      <w:lang w:eastAsia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character" w:styleId="CommentReference">
    <w:name w:val="annotation reference"/>
    <w:basedOn w:val="DefaultParagraphFont"/>
    <w:rsid w:val="004D1B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9E39BF"/>
  </w:style>
  <w:style w:type="paragraph" w:styleId="NormalWeb">
    <w:name w:val="Normal (Web)"/>
    <w:basedOn w:val="Normal"/>
    <w:uiPriority w:val="99"/>
    <w:unhideWhenUsed/>
    <w:rsid w:val="00D3413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3413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31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317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361DE"/>
  </w:style>
  <w:style w:type="character" w:styleId="UnresolvedMention">
    <w:name w:val="Unresolved Mention"/>
    <w:basedOn w:val="DefaultParagraphFont"/>
    <w:uiPriority w:val="99"/>
    <w:semiHidden/>
    <w:unhideWhenUsed/>
    <w:rsid w:val="00015C9C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2C77CB"/>
    <w:pPr>
      <w:tabs>
        <w:tab w:val="left" w:pos="260"/>
      </w:tabs>
      <w:spacing w:after="240"/>
      <w:ind w:left="264" w:hanging="264"/>
    </w:pPr>
  </w:style>
  <w:style w:type="character" w:styleId="FollowedHyperlink">
    <w:name w:val="FollowedHyperlink"/>
    <w:basedOn w:val="DefaultParagraphFont"/>
    <w:uiPriority w:val="99"/>
    <w:semiHidden/>
    <w:unhideWhenUsed/>
    <w:rsid w:val="00162868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70E7E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F70E7E"/>
  </w:style>
  <w:style w:type="paragraph" w:customStyle="1" w:styleId="EndNoteBibliography">
    <w:name w:val="EndNote Bibliography"/>
    <w:basedOn w:val="Normal"/>
    <w:link w:val="EndNoteBibliographyChar"/>
    <w:rsid w:val="00F70E7E"/>
  </w:style>
  <w:style w:type="character" w:customStyle="1" w:styleId="EndNoteBibliographyChar">
    <w:name w:val="EndNote Bibliography Char"/>
    <w:basedOn w:val="DefaultParagraphFont"/>
    <w:link w:val="EndNoteBibliography"/>
    <w:rsid w:val="00F70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20/10/relationships/intelligence" Target="intelligence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AF2FBBD-9248-6C42-9C25-D5F70D919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154</Words>
  <Characters>962</Characters>
  <Application>Microsoft Office Word</Application>
  <DocSecurity>0</DocSecurity>
  <Lines>1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8</CharactersWithSpaces>
  <SharedDoc>false</SharedDoc>
  <HyperlinkBase/>
  <HLinks>
    <vt:vector size="42" baseType="variant">
      <vt:variant>
        <vt:i4>6946938</vt:i4>
      </vt:variant>
      <vt:variant>
        <vt:i4>27</vt:i4>
      </vt:variant>
      <vt:variant>
        <vt:i4>0</vt:i4>
      </vt:variant>
      <vt:variant>
        <vt:i4>5</vt:i4>
      </vt:variant>
      <vt:variant>
        <vt:lpwstr>https://www.theglobalfund.org/en/news/2025/2025-09-23-ciff-commits-additional-us-50-million-global-fund-scale-up-tb-diagnosis/</vt:lpwstr>
      </vt:variant>
      <vt:variant>
        <vt:lpwstr/>
      </vt:variant>
      <vt:variant>
        <vt:i4>983060</vt:i4>
      </vt:variant>
      <vt:variant>
        <vt:i4>15</vt:i4>
      </vt:variant>
      <vt:variant>
        <vt:i4>0</vt:i4>
      </vt:variant>
      <vt:variant>
        <vt:i4>5</vt:i4>
      </vt:variant>
      <vt:variant>
        <vt:lpwstr>https://journals.plos.org/globalpublichealth/article?id=10.1371/journal.pgph.0005176</vt:lpwstr>
      </vt:variant>
      <vt:variant>
        <vt:lpwstr/>
      </vt:variant>
      <vt:variant>
        <vt:i4>589826</vt:i4>
      </vt:variant>
      <vt:variant>
        <vt:i4>12</vt:i4>
      </vt:variant>
      <vt:variant>
        <vt:i4>0</vt:i4>
      </vt:variant>
      <vt:variant>
        <vt:i4>5</vt:i4>
      </vt:variant>
      <vt:variant>
        <vt:lpwstr>https://pubmed.ncbi.nlm.nih.gov/41102624/</vt:lpwstr>
      </vt:variant>
      <vt:variant>
        <vt:lpwstr/>
      </vt:variant>
      <vt:variant>
        <vt:i4>6029362</vt:i4>
      </vt:variant>
      <vt:variant>
        <vt:i4>0</vt:i4>
      </vt:variant>
      <vt:variant>
        <vt:i4>0</vt:i4>
      </vt:variant>
      <vt:variant>
        <vt:i4>5</vt:i4>
      </vt:variant>
      <vt:variant>
        <vt:lpwstr>mailto:sharonann.lynch@georgetown.edu</vt:lpwstr>
      </vt:variant>
      <vt:variant>
        <vt:lpwstr/>
      </vt:variant>
      <vt:variant>
        <vt:i4>393229</vt:i4>
      </vt:variant>
      <vt:variant>
        <vt:i4>6</vt:i4>
      </vt:variant>
      <vt:variant>
        <vt:i4>0</vt:i4>
      </vt:variant>
      <vt:variant>
        <vt:i4>5</vt:i4>
      </vt:variant>
      <vt:variant>
        <vt:lpwstr>https://link.springer.com/article/10.1186/s12879-025-11804-7</vt:lpwstr>
      </vt:variant>
      <vt:variant>
        <vt:lpwstr/>
      </vt:variant>
      <vt:variant>
        <vt:i4>1441803</vt:i4>
      </vt:variant>
      <vt:variant>
        <vt:i4>3</vt:i4>
      </vt:variant>
      <vt:variant>
        <vt:i4>0</vt:i4>
      </vt:variant>
      <vt:variant>
        <vt:i4>5</vt:i4>
      </vt:variant>
      <vt:variant>
        <vt:lpwstr>https://www.tbdxcriticalpath.org/_files/ugd/d36ac6_647e41fc9d054406adbf3a0c98b3f655.pdf</vt:lpwstr>
      </vt:variant>
      <vt:variant>
        <vt:lpwstr/>
      </vt:variant>
      <vt:variant>
        <vt:i4>4849679</vt:i4>
      </vt:variant>
      <vt:variant>
        <vt:i4>0</vt:i4>
      </vt:variant>
      <vt:variant>
        <vt:i4>0</vt:i4>
      </vt:variant>
      <vt:variant>
        <vt:i4>5</vt:i4>
      </vt:variant>
      <vt:variant>
        <vt:lpwstr>https://www.tbdxcriticalpath.org/_files/ugd/d36ac6_d2f2f776943046458488582975f0c6fd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ann Lynch</dc:creator>
  <cp:keywords/>
  <dc:description/>
  <cp:lastModifiedBy>Sharonann Lynch</cp:lastModifiedBy>
  <cp:revision>19</cp:revision>
  <dcterms:created xsi:type="dcterms:W3CDTF">2026-02-26T23:14:00Z</dcterms:created>
  <dcterms:modified xsi:type="dcterms:W3CDTF">2026-03-03T14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UyYJFi9p"/&gt;&lt;style id="http://www.zotero.org/styles/nlm-citation-sequence-superscript" locale="en-US" hasBibliography="1" bibliographyStyleHasBeenSet="1"/&gt;&lt;prefs&gt;&lt;pref name="fieldType" value="Field</vt:lpwstr>
  </property>
  <property fmtid="{D5CDD505-2E9C-101B-9397-08002B2CF9AE}" pid="3" name="ZOTERO_PREF_2">
    <vt:lpwstr>"/&gt;&lt;pref name="automaticJournalAbbreviations" value="true"/&gt;&lt;/prefs&gt;&lt;/data&gt;</vt:lpwstr>
  </property>
</Properties>
</file>